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074CA3E" w:rsidR="00FB3483" w:rsidRPr="00930A31" w:rsidRDefault="00CA534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5B361F0" w:rsidR="00FB3483" w:rsidRPr="00930A31" w:rsidRDefault="00CA5344" w:rsidP="00CD710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CD7102">
              <w:rPr>
                <w:rFonts w:ascii="Arial" w:hAnsi="Arial" w:cs="Arial"/>
                <w:color w:val="auto"/>
                <w:sz w:val="18"/>
                <w:szCs w:val="18"/>
                <w:lang w:eastAsia="zh-CN"/>
              </w:rPr>
              <w:t xml:space="preserve">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8DCA430" w:rsidR="00FB3483" w:rsidRPr="00930A31" w:rsidRDefault="009B036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98D3FBE" w:rsidR="00FB3483" w:rsidRPr="00930A31" w:rsidRDefault="0075572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9B0367">
              <w:rPr>
                <w:rFonts w:ascii="Arial" w:hAnsi="Arial" w:cs="Arial"/>
                <w:color w:val="auto"/>
                <w:sz w:val="18"/>
                <w:szCs w:val="18"/>
                <w:lang w:eastAsia="zh-CN"/>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B5EAD93" w:rsidR="00FB3483" w:rsidRPr="00930A31" w:rsidRDefault="009B036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3888AEE" w:rsidR="00FB3483" w:rsidRPr="00930A31" w:rsidRDefault="009B036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AA2DB6A" w:rsidR="00FB3483" w:rsidRPr="00930A31" w:rsidRDefault="009B036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85AC935" w:rsidR="00FB3483" w:rsidRPr="00930A31" w:rsidRDefault="009B036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5A36C6C" w:rsidR="00FB3483" w:rsidRPr="00930A31" w:rsidRDefault="009B036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AC666D5" w:rsidR="00930A31" w:rsidRPr="00930A31" w:rsidRDefault="009B036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9519583" w:rsidR="00930A31" w:rsidRPr="00930A31" w:rsidRDefault="009B036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06C4E01" w:rsidR="00FB3483" w:rsidRPr="00930A31" w:rsidRDefault="009B036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044BC03" w:rsidR="00FB3483" w:rsidRPr="00930A31" w:rsidRDefault="009B036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9B0367"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B0367" w:rsidRPr="00930A31" w:rsidRDefault="009B0367" w:rsidP="009B036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B0367" w:rsidRPr="00930A31" w:rsidRDefault="009B0367" w:rsidP="009B036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B0367" w:rsidRPr="00930A31" w:rsidRDefault="009B0367" w:rsidP="009B036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DE8603B" w:rsidR="009B0367" w:rsidRPr="00930A31" w:rsidRDefault="009B0367" w:rsidP="009B0367">
            <w:pPr>
              <w:pStyle w:val="Default"/>
              <w:spacing w:before="40" w:after="40"/>
              <w:rPr>
                <w:rFonts w:ascii="Arial" w:hAnsi="Arial" w:cs="Arial"/>
                <w:color w:val="auto"/>
                <w:sz w:val="18"/>
                <w:szCs w:val="18"/>
                <w:lang w:eastAsia="zh-CN"/>
              </w:rPr>
            </w:pPr>
            <w:r w:rsidRPr="00F46A5B">
              <w:rPr>
                <w:rFonts w:ascii="Arial" w:hAnsi="Arial" w:cs="Arial"/>
                <w:color w:val="auto"/>
                <w:sz w:val="18"/>
                <w:szCs w:val="18"/>
                <w:lang w:eastAsia="zh-CN"/>
              </w:rPr>
              <w:t>8</w:t>
            </w:r>
          </w:p>
        </w:tc>
      </w:tr>
      <w:tr w:rsidR="009B0367"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B0367" w:rsidRPr="00930A31" w:rsidRDefault="009B0367" w:rsidP="009B036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B0367" w:rsidRPr="00930A31" w:rsidRDefault="009B0367" w:rsidP="009B036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B0367" w:rsidRPr="00930A31" w:rsidRDefault="009B0367" w:rsidP="009B036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6C0BC81" w:rsidR="009B0367" w:rsidRPr="00930A31" w:rsidRDefault="009B0367" w:rsidP="009B0367">
            <w:pPr>
              <w:pStyle w:val="Default"/>
              <w:spacing w:before="40" w:after="40"/>
              <w:rPr>
                <w:rFonts w:ascii="Arial" w:hAnsi="Arial" w:cs="Arial"/>
                <w:color w:val="auto"/>
                <w:sz w:val="18"/>
                <w:szCs w:val="18"/>
                <w:lang w:eastAsia="zh-CN"/>
              </w:rPr>
            </w:pPr>
            <w:r w:rsidRPr="00F46A5B">
              <w:rPr>
                <w:rFonts w:ascii="Arial" w:hAnsi="Arial" w:cs="Arial"/>
                <w:color w:val="auto"/>
                <w:sz w:val="18"/>
                <w:szCs w:val="18"/>
                <w:lang w:eastAsia="zh-CN"/>
              </w:rPr>
              <w:t>8</w:t>
            </w:r>
          </w:p>
        </w:tc>
      </w:tr>
      <w:tr w:rsidR="009B0367"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B0367" w:rsidRPr="00930A31" w:rsidRDefault="009B0367" w:rsidP="009B036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B0367" w:rsidRPr="00930A31" w:rsidRDefault="009B0367" w:rsidP="009B036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B0367" w:rsidRPr="00930A31" w:rsidRDefault="009B0367" w:rsidP="009B036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B0C917B" w:rsidR="009B0367" w:rsidRPr="00930A31" w:rsidRDefault="009B0367" w:rsidP="009B0367">
            <w:pPr>
              <w:pStyle w:val="Default"/>
              <w:spacing w:before="40" w:after="40"/>
              <w:rPr>
                <w:rFonts w:ascii="Arial" w:hAnsi="Arial" w:cs="Arial"/>
                <w:color w:val="auto"/>
                <w:sz w:val="18"/>
                <w:szCs w:val="18"/>
                <w:lang w:eastAsia="zh-CN"/>
              </w:rPr>
            </w:pPr>
            <w:r w:rsidRPr="00F46A5B">
              <w:rPr>
                <w:rFonts w:ascii="Arial" w:hAnsi="Arial" w:cs="Arial"/>
                <w:color w:val="auto"/>
                <w:sz w:val="18"/>
                <w:szCs w:val="18"/>
                <w:lang w:eastAsia="zh-CN"/>
              </w:rPr>
              <w:t>8</w:t>
            </w:r>
          </w:p>
        </w:tc>
      </w:tr>
      <w:tr w:rsidR="009B0367"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B0367" w:rsidRPr="00930A31" w:rsidRDefault="009B0367" w:rsidP="009B036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B0367" w:rsidRPr="00930A31" w:rsidRDefault="009B0367" w:rsidP="009B036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B0367" w:rsidRPr="00930A31" w:rsidRDefault="009B0367" w:rsidP="009B036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C35F5BF" w:rsidR="009B0367" w:rsidRPr="00930A31" w:rsidRDefault="009B0367" w:rsidP="009B0367">
            <w:pPr>
              <w:pStyle w:val="Default"/>
              <w:spacing w:before="40" w:after="40"/>
              <w:rPr>
                <w:rFonts w:ascii="Arial" w:hAnsi="Arial" w:cs="Arial"/>
                <w:color w:val="auto"/>
                <w:sz w:val="18"/>
                <w:szCs w:val="18"/>
                <w:lang w:eastAsia="zh-CN"/>
              </w:rPr>
            </w:pPr>
            <w:r w:rsidRPr="00F46A5B">
              <w:rPr>
                <w:rFonts w:ascii="Arial" w:hAnsi="Arial" w:cs="Arial"/>
                <w:color w:val="auto"/>
                <w:sz w:val="18"/>
                <w:szCs w:val="18"/>
                <w:lang w:eastAsia="zh-CN"/>
              </w:rPr>
              <w:t>8</w:t>
            </w:r>
          </w:p>
        </w:tc>
      </w:tr>
      <w:tr w:rsidR="009B0367"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B0367" w:rsidRPr="00930A31" w:rsidRDefault="009B0367" w:rsidP="009B036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B0367" w:rsidRPr="00930A31" w:rsidRDefault="009B0367" w:rsidP="009B036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B0367" w:rsidRPr="00930A31" w:rsidRDefault="009B0367" w:rsidP="009B036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3BD4E25" w:rsidR="009B0367" w:rsidRPr="00930A31" w:rsidRDefault="00362D29" w:rsidP="009B036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9B0367"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B0367" w:rsidRPr="00930A31" w:rsidRDefault="009B0367" w:rsidP="009B036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B0367" w:rsidRPr="00930A31" w:rsidRDefault="009B0367" w:rsidP="009B036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B0367" w:rsidRPr="00930A31" w:rsidRDefault="009B0367" w:rsidP="009B036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8947564" w:rsidR="009B0367" w:rsidRPr="00930A31" w:rsidRDefault="00362D29" w:rsidP="009B036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9B0367"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B0367" w:rsidRPr="00930A31" w:rsidRDefault="009B0367" w:rsidP="009B036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B0367" w:rsidRPr="00930A31" w:rsidRDefault="009B0367" w:rsidP="009B036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B0367" w:rsidRPr="00930A31" w:rsidRDefault="009B0367" w:rsidP="009B036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CBAB60B" w:rsidR="009B0367" w:rsidRPr="00930A31" w:rsidRDefault="00362D29" w:rsidP="009B036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9B0367"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B0367" w:rsidRPr="00930A31" w:rsidRDefault="009B0367" w:rsidP="009B036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B0367" w:rsidRPr="00930A31" w:rsidRDefault="009B0367" w:rsidP="009B036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9B0367" w:rsidRPr="00930A31" w:rsidRDefault="009B0367" w:rsidP="009B036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4DAC817" w:rsidR="009B0367" w:rsidRPr="00930A31" w:rsidRDefault="00362D29" w:rsidP="009B036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0FE7F46" w:rsidR="00930A31" w:rsidRPr="00930A31" w:rsidRDefault="00362D2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B3DAB63" w:rsidR="00930A31" w:rsidRPr="00930A31" w:rsidRDefault="00362D2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A7E3834" w:rsidR="00FB3483" w:rsidRPr="00930A31" w:rsidRDefault="00362D2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96EE77E" w:rsidR="00FB3483" w:rsidRPr="00930A31" w:rsidRDefault="00362D2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A6C6293" w:rsidR="00FB3483" w:rsidRPr="00930A31" w:rsidRDefault="00362D2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sidR="007313BB">
              <w:rPr>
                <w:rFonts w:ascii="Arial" w:hAnsi="Arial" w:cs="Arial"/>
                <w:color w:val="auto"/>
                <w:sz w:val="18"/>
                <w:szCs w:val="18"/>
                <w:lang w:eastAsia="zh-CN"/>
              </w:rPr>
              <w:t>1-12</w:t>
            </w:r>
          </w:p>
        </w:tc>
      </w:tr>
      <w:tr w:rsidR="000670E6"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670E6" w:rsidRPr="00930A31" w:rsidRDefault="000670E6" w:rsidP="000670E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670E6" w:rsidRPr="00930A31" w:rsidRDefault="000670E6" w:rsidP="000670E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0670E6" w:rsidRPr="00930A31" w:rsidRDefault="000670E6" w:rsidP="000670E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F13ABDC" w:rsidR="000670E6" w:rsidRPr="00930A31" w:rsidRDefault="000670E6" w:rsidP="000670E6">
            <w:pPr>
              <w:pStyle w:val="Default"/>
              <w:spacing w:before="40" w:after="40"/>
              <w:rPr>
                <w:rFonts w:ascii="Arial" w:hAnsi="Arial" w:cs="Arial"/>
                <w:color w:val="auto"/>
                <w:sz w:val="18"/>
                <w:szCs w:val="18"/>
                <w:lang w:eastAsia="zh-CN"/>
              </w:rPr>
            </w:pPr>
            <w:r w:rsidRPr="0011676F">
              <w:rPr>
                <w:rFonts w:ascii="Arial" w:hAnsi="Arial" w:cs="Arial"/>
                <w:color w:val="auto"/>
                <w:sz w:val="18"/>
                <w:szCs w:val="18"/>
                <w:lang w:eastAsia="zh-CN"/>
              </w:rPr>
              <w:t>11-12</w:t>
            </w:r>
          </w:p>
        </w:tc>
      </w:tr>
      <w:tr w:rsidR="000670E6"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0670E6" w:rsidRPr="00930A31" w:rsidRDefault="000670E6" w:rsidP="000670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670E6" w:rsidRPr="00930A31" w:rsidRDefault="000670E6" w:rsidP="000670E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0670E6" w:rsidRPr="00930A31" w:rsidRDefault="000670E6" w:rsidP="000670E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706EBB6" w:rsidR="000670E6" w:rsidRPr="00930A31" w:rsidRDefault="000670E6" w:rsidP="000670E6">
            <w:pPr>
              <w:pStyle w:val="Default"/>
              <w:spacing w:before="40" w:after="40"/>
              <w:rPr>
                <w:rFonts w:ascii="Arial" w:hAnsi="Arial" w:cs="Arial"/>
                <w:color w:val="auto"/>
                <w:sz w:val="18"/>
                <w:szCs w:val="18"/>
              </w:rPr>
            </w:pPr>
            <w:r w:rsidRPr="0011676F">
              <w:rPr>
                <w:rFonts w:ascii="Arial" w:hAnsi="Arial" w:cs="Arial"/>
                <w:color w:val="auto"/>
                <w:sz w:val="18"/>
                <w:szCs w:val="18"/>
                <w:lang w:eastAsia="zh-CN"/>
              </w:rPr>
              <w:t>11-12</w:t>
            </w:r>
          </w:p>
        </w:tc>
      </w:tr>
      <w:tr w:rsidR="000670E6"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0670E6" w:rsidRPr="00930A31" w:rsidRDefault="000670E6" w:rsidP="000670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670E6" w:rsidRPr="00930A31" w:rsidRDefault="000670E6" w:rsidP="000670E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0670E6" w:rsidRPr="00930A31" w:rsidRDefault="000670E6" w:rsidP="000670E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3E19C71" w:rsidR="000670E6" w:rsidRPr="00930A31" w:rsidRDefault="000670E6" w:rsidP="000670E6">
            <w:pPr>
              <w:pStyle w:val="Default"/>
              <w:spacing w:before="40" w:after="40"/>
              <w:rPr>
                <w:rFonts w:ascii="Arial" w:hAnsi="Arial" w:cs="Arial"/>
                <w:color w:val="auto"/>
                <w:sz w:val="18"/>
                <w:szCs w:val="18"/>
              </w:rPr>
            </w:pPr>
            <w:r w:rsidRPr="0011676F">
              <w:rPr>
                <w:rFonts w:ascii="Arial" w:hAnsi="Arial" w:cs="Arial"/>
                <w:color w:val="auto"/>
                <w:sz w:val="18"/>
                <w:szCs w:val="18"/>
                <w:lang w:eastAsia="zh-CN"/>
              </w:rPr>
              <w:t>11-12</w:t>
            </w:r>
          </w:p>
        </w:tc>
      </w:tr>
      <w:tr w:rsidR="000670E6"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0670E6" w:rsidRPr="00930A31" w:rsidRDefault="000670E6" w:rsidP="000670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670E6" w:rsidRPr="00930A31" w:rsidRDefault="000670E6" w:rsidP="000670E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0670E6" w:rsidRPr="00930A31" w:rsidRDefault="000670E6" w:rsidP="000670E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01A2ADA" w:rsidR="000670E6" w:rsidRPr="00930A31" w:rsidRDefault="000670E6" w:rsidP="000670E6">
            <w:pPr>
              <w:pStyle w:val="Default"/>
              <w:spacing w:before="40" w:after="40"/>
              <w:rPr>
                <w:rFonts w:ascii="Arial" w:hAnsi="Arial" w:cs="Arial"/>
                <w:color w:val="auto"/>
                <w:sz w:val="18"/>
                <w:szCs w:val="18"/>
                <w:lang w:eastAsia="zh-CN"/>
              </w:rPr>
            </w:pPr>
            <w:r w:rsidRPr="0011676F">
              <w:rPr>
                <w:rFonts w:ascii="Arial" w:hAnsi="Arial" w:cs="Arial"/>
                <w:color w:val="auto"/>
                <w:sz w:val="18"/>
                <w:szCs w:val="18"/>
                <w:lang w:eastAsia="zh-CN"/>
              </w:rPr>
              <w:t>11-12</w:t>
            </w:r>
          </w:p>
        </w:tc>
      </w:tr>
      <w:tr w:rsidR="000670E6"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670E6" w:rsidRPr="00930A31" w:rsidRDefault="000670E6" w:rsidP="000670E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670E6" w:rsidRPr="00930A31" w:rsidRDefault="000670E6" w:rsidP="000670E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0670E6" w:rsidRPr="00930A31" w:rsidRDefault="000670E6" w:rsidP="000670E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FBB93D5" w:rsidR="000670E6" w:rsidRPr="00930A31" w:rsidRDefault="000670E6" w:rsidP="000670E6">
            <w:pPr>
              <w:pStyle w:val="Default"/>
              <w:spacing w:before="40" w:after="40"/>
              <w:rPr>
                <w:rFonts w:ascii="Arial" w:hAnsi="Arial" w:cs="Arial"/>
                <w:color w:val="auto"/>
                <w:sz w:val="18"/>
                <w:szCs w:val="18"/>
                <w:lang w:eastAsia="zh-CN"/>
              </w:rPr>
            </w:pPr>
            <w:r w:rsidRPr="0011676F">
              <w:rPr>
                <w:rFonts w:ascii="Arial" w:hAnsi="Arial" w:cs="Arial"/>
                <w:color w:val="auto"/>
                <w:sz w:val="18"/>
                <w:szCs w:val="18"/>
                <w:lang w:eastAsia="zh-CN"/>
              </w:rPr>
              <w:t>11-12</w:t>
            </w:r>
          </w:p>
        </w:tc>
      </w:tr>
      <w:tr w:rsidR="000670E6"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670E6" w:rsidRPr="00930A31" w:rsidRDefault="000670E6" w:rsidP="000670E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670E6" w:rsidRPr="00930A31" w:rsidRDefault="000670E6" w:rsidP="000670E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670E6" w:rsidRPr="00930A31" w:rsidRDefault="000670E6" w:rsidP="000670E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26565A" w:rsidR="000670E6" w:rsidRPr="00930A31" w:rsidRDefault="00287D72" w:rsidP="000670E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7AC99DF" w:rsidR="00930A31" w:rsidRPr="00930A31" w:rsidRDefault="00CD0079" w:rsidP="0056013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sidR="008133B6">
              <w:rPr>
                <w:rFonts w:ascii="Arial" w:hAnsi="Arial" w:cs="Arial"/>
                <w:color w:val="auto"/>
                <w:sz w:val="18"/>
                <w:szCs w:val="18"/>
                <w:lang w:eastAsia="zh-CN"/>
              </w:rPr>
              <w:t>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83B435B" w:rsidR="00930A31" w:rsidRPr="00930A31" w:rsidRDefault="00CC0794" w:rsidP="0056013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F7414C9" w:rsidR="00930A31" w:rsidRPr="00930A31" w:rsidRDefault="00E433C7" w:rsidP="005601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CC0794">
              <w:rPr>
                <w:rFonts w:ascii="Arial" w:hAnsi="Arial" w:cs="Arial"/>
                <w:color w:val="auto"/>
                <w:sz w:val="18"/>
                <w:szCs w:val="18"/>
                <w:lang w:eastAsia="zh-CN"/>
              </w:rPr>
              <w:t>4-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F756812" w:rsidR="00930A31" w:rsidRPr="00930A31" w:rsidRDefault="00E433C7" w:rsidP="0028007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CC0794">
              <w:rPr>
                <w:rFonts w:ascii="Arial" w:hAnsi="Arial" w:cs="Arial"/>
                <w:color w:val="auto"/>
                <w:sz w:val="18"/>
                <w:szCs w:val="18"/>
                <w:lang w:eastAsia="zh-CN"/>
              </w:rPr>
              <w:t>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59CB3E1" w:rsidR="00930A31" w:rsidRPr="00930A31" w:rsidRDefault="00930A31" w:rsidP="00077B44">
            <w:pPr>
              <w:pStyle w:val="Default"/>
              <w:spacing w:before="40" w:after="40"/>
              <w:rPr>
                <w:rFonts w:ascii="Arial" w:hAnsi="Arial" w:cs="Arial"/>
                <w:color w:val="auto"/>
                <w:sz w:val="18"/>
                <w:szCs w:val="18"/>
                <w:lang w:eastAsia="zh-CN"/>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C1EA372" w:rsidR="00930A31" w:rsidRPr="00930A31" w:rsidRDefault="00930A31" w:rsidP="00077B44">
            <w:pPr>
              <w:pStyle w:val="Default"/>
              <w:spacing w:before="40" w:after="40"/>
              <w:rPr>
                <w:rFonts w:ascii="Arial" w:hAnsi="Arial" w:cs="Arial"/>
                <w:color w:val="auto"/>
                <w:sz w:val="18"/>
                <w:szCs w:val="18"/>
                <w:lang w:eastAsia="zh-CN"/>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E71358A" w:rsidR="00930A31" w:rsidRPr="00930A31" w:rsidRDefault="00930A31" w:rsidP="00077B44">
            <w:pPr>
              <w:pStyle w:val="Default"/>
              <w:spacing w:before="40" w:after="40"/>
              <w:rPr>
                <w:rFonts w:ascii="Arial" w:hAnsi="Arial" w:cs="Arial"/>
                <w:color w:val="auto"/>
                <w:sz w:val="18"/>
                <w:szCs w:val="18"/>
                <w:lang w:eastAsia="zh-CN"/>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w:t>
            </w:r>
            <w:bookmarkStart w:id="0" w:name="_GoBack"/>
            <w:bookmarkEnd w:id="0"/>
            <w:r w:rsidRPr="00930A31">
              <w:rPr>
                <w:rFonts w:ascii="Arial" w:hAnsi="Arial" w:cs="Arial"/>
                <w:sz w:val="18"/>
                <w:szCs w:val="18"/>
              </w:rPr>
              <w:t>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7AD8864" w:rsidR="00077B44" w:rsidRPr="00930A31" w:rsidRDefault="00077B44" w:rsidP="00077B44">
            <w:pPr>
              <w:pStyle w:val="Default"/>
              <w:spacing w:before="40" w:after="40"/>
              <w:rPr>
                <w:rFonts w:ascii="Arial" w:hAnsi="Arial" w:cs="Arial"/>
                <w:color w:val="auto"/>
                <w:sz w:val="18"/>
                <w:szCs w:val="18"/>
                <w:lang w:eastAsia="zh-CN"/>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756535F" w:rsidR="00077B44" w:rsidRPr="00930A31" w:rsidRDefault="00077B44" w:rsidP="00077B44">
            <w:pPr>
              <w:pStyle w:val="Default"/>
              <w:spacing w:before="40" w:after="40"/>
              <w:rPr>
                <w:rFonts w:ascii="Arial" w:hAnsi="Arial" w:cs="Arial"/>
                <w:color w:val="auto"/>
                <w:sz w:val="18"/>
                <w:szCs w:val="18"/>
                <w:lang w:eastAsia="zh-CN"/>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5C944B3" w:rsidR="00077B44" w:rsidRPr="00930A31" w:rsidRDefault="00077B44" w:rsidP="00077B44">
            <w:pPr>
              <w:pStyle w:val="Default"/>
              <w:spacing w:before="40" w:after="40"/>
              <w:rPr>
                <w:rFonts w:ascii="Arial" w:hAnsi="Arial" w:cs="Arial"/>
                <w:color w:val="auto"/>
                <w:sz w:val="18"/>
                <w:szCs w:val="18"/>
                <w:lang w:eastAsia="zh-CN"/>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CA661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useWord2013TrackBottomHyphenation" w:uri="http://schemas.microsoft.com/office/word" w:val="1"/>
  </w:compat>
  <w:rsids>
    <w:rsidRoot w:val="00256BAF"/>
    <w:rsid w:val="000670E6"/>
    <w:rsid w:val="000703AA"/>
    <w:rsid w:val="00077B44"/>
    <w:rsid w:val="00081E81"/>
    <w:rsid w:val="00090590"/>
    <w:rsid w:val="00106C9A"/>
    <w:rsid w:val="00140856"/>
    <w:rsid w:val="00152CDB"/>
    <w:rsid w:val="0018323E"/>
    <w:rsid w:val="00190C83"/>
    <w:rsid w:val="001F6656"/>
    <w:rsid w:val="00246C93"/>
    <w:rsid w:val="00256BAF"/>
    <w:rsid w:val="00280078"/>
    <w:rsid w:val="00287D72"/>
    <w:rsid w:val="002A2A06"/>
    <w:rsid w:val="003103C2"/>
    <w:rsid w:val="003516AD"/>
    <w:rsid w:val="00362D29"/>
    <w:rsid w:val="00363B8D"/>
    <w:rsid w:val="003760FB"/>
    <w:rsid w:val="003B79FF"/>
    <w:rsid w:val="003F2751"/>
    <w:rsid w:val="00400A0B"/>
    <w:rsid w:val="004140FF"/>
    <w:rsid w:val="00443C1D"/>
    <w:rsid w:val="00461576"/>
    <w:rsid w:val="004C1685"/>
    <w:rsid w:val="005078EE"/>
    <w:rsid w:val="00550BF1"/>
    <w:rsid w:val="00560130"/>
    <w:rsid w:val="0057254A"/>
    <w:rsid w:val="0059028D"/>
    <w:rsid w:val="005979B8"/>
    <w:rsid w:val="006E5FE2"/>
    <w:rsid w:val="006F3BA6"/>
    <w:rsid w:val="00726794"/>
    <w:rsid w:val="007313BB"/>
    <w:rsid w:val="0075572E"/>
    <w:rsid w:val="0077253C"/>
    <w:rsid w:val="007B6B3E"/>
    <w:rsid w:val="008133B6"/>
    <w:rsid w:val="008412D5"/>
    <w:rsid w:val="008A3EAE"/>
    <w:rsid w:val="008E2C91"/>
    <w:rsid w:val="009058D1"/>
    <w:rsid w:val="00930A31"/>
    <w:rsid w:val="00947707"/>
    <w:rsid w:val="00952D20"/>
    <w:rsid w:val="009827E5"/>
    <w:rsid w:val="009B0367"/>
    <w:rsid w:val="00A215D2"/>
    <w:rsid w:val="00A53E66"/>
    <w:rsid w:val="00A86593"/>
    <w:rsid w:val="00AB79CE"/>
    <w:rsid w:val="00AE4BBD"/>
    <w:rsid w:val="00AE764E"/>
    <w:rsid w:val="00B51910"/>
    <w:rsid w:val="00C17AEF"/>
    <w:rsid w:val="00C22710"/>
    <w:rsid w:val="00C8703D"/>
    <w:rsid w:val="00CA3605"/>
    <w:rsid w:val="00CA5344"/>
    <w:rsid w:val="00CA6610"/>
    <w:rsid w:val="00CC0794"/>
    <w:rsid w:val="00CD0079"/>
    <w:rsid w:val="00CD7102"/>
    <w:rsid w:val="00D60F4F"/>
    <w:rsid w:val="00D95D84"/>
    <w:rsid w:val="00DC4F19"/>
    <w:rsid w:val="00E324A8"/>
    <w:rsid w:val="00E433C7"/>
    <w:rsid w:val="00E66E3A"/>
    <w:rsid w:val="00E933EA"/>
    <w:rsid w:val="00EB610E"/>
    <w:rsid w:val="00F0492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1057</Words>
  <Characters>604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cp:lastModifiedBy>
  <cp:revision>55</cp:revision>
  <cp:lastPrinted>2020-11-24T03:02:00Z</cp:lastPrinted>
  <dcterms:created xsi:type="dcterms:W3CDTF">2020-11-24T03:02:00Z</dcterms:created>
  <dcterms:modified xsi:type="dcterms:W3CDTF">2022-01-08T20:32:00Z</dcterms:modified>
</cp:coreProperties>
</file>